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9C99" w14:textId="77777777" w:rsidR="00AC25A0" w:rsidRPr="005A768D" w:rsidRDefault="00AC25A0" w:rsidP="00AC25A0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t>Supplementary Figure 14. Proportion of RCNs in lymphomas where these RCNs are situated close and far from each other.</w:t>
      </w:r>
    </w:p>
    <w:p w14:paraId="42BF8F13" w14:textId="77777777" w:rsidR="00AC25A0" w:rsidRDefault="00AC25A0" w:rsidP="00AC25A0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  <w:noProof/>
        </w:rPr>
        <w:drawing>
          <wp:inline distT="0" distB="0" distL="0" distR="0" wp14:anchorId="3E4A5C45" wp14:editId="45C29796">
            <wp:extent cx="5208638" cy="4609465"/>
            <wp:effectExtent l="0" t="0" r="0" b="635"/>
            <wp:docPr id="1875090692" name="Picture 2" descr="A collage of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090692" name="Picture 2" descr="A collage of different colored shape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50"/>
                    <a:stretch/>
                  </pic:blipFill>
                  <pic:spPr bwMode="auto">
                    <a:xfrm>
                      <a:off x="0" y="0"/>
                      <a:ext cx="5209032" cy="4609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C25A0">
        <w:rPr>
          <w:rFonts w:ascii="Arial" w:hAnsi="Arial" w:cs="Arial"/>
          <w:b/>
          <w:bCs/>
        </w:rPr>
        <w:t xml:space="preserve"> </w:t>
      </w:r>
    </w:p>
    <w:p w14:paraId="4823F423" w14:textId="77777777" w:rsidR="00AC25A0" w:rsidRDefault="00AC25A0" w:rsidP="00AC25A0">
      <w:pPr>
        <w:spacing w:line="360" w:lineRule="auto"/>
        <w:rPr>
          <w:rFonts w:ascii="Arial" w:hAnsi="Arial" w:cs="Arial"/>
          <w:b/>
          <w:bCs/>
        </w:rPr>
      </w:pPr>
    </w:p>
    <w:p w14:paraId="64B776AF" w14:textId="49E09794" w:rsidR="00AC25A0" w:rsidRPr="005A768D" w:rsidRDefault="00AC25A0" w:rsidP="00AC25A0">
      <w:pPr>
        <w:spacing w:line="360" w:lineRule="auto"/>
        <w:rPr>
          <w:rFonts w:ascii="Arial" w:hAnsi="Arial" w:cs="Arial"/>
          <w:b/>
          <w:bCs/>
        </w:rPr>
      </w:pPr>
      <w:r w:rsidRPr="005A768D">
        <w:rPr>
          <w:rFonts w:ascii="Arial" w:hAnsi="Arial" w:cs="Arial"/>
          <w:b/>
          <w:bCs/>
        </w:rPr>
        <w:t>Supplementary Figure 14. Proportion of RCNs in lymphomas where these RCNs are situated close and far from each other.</w:t>
      </w:r>
    </w:p>
    <w:p w14:paraId="6D50FC33" w14:textId="77777777" w:rsidR="00AC25A0" w:rsidRPr="005A768D" w:rsidRDefault="00AC25A0" w:rsidP="00AC25A0">
      <w:pPr>
        <w:spacing w:line="360" w:lineRule="auto"/>
        <w:rPr>
          <w:rFonts w:ascii="Arial" w:hAnsi="Arial" w:cs="Arial"/>
        </w:rPr>
      </w:pPr>
      <w:r w:rsidRPr="005A768D">
        <w:rPr>
          <w:rFonts w:ascii="Arial" w:hAnsi="Arial" w:cs="Arial"/>
        </w:rPr>
        <w:t>A) Violin plots depicting the proportion of CD8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 rich RCN2 and immune poor RCN5 in lymphomas where these RCNs are situated close as well as far from each other.</w:t>
      </w:r>
    </w:p>
    <w:p w14:paraId="56E82E8E" w14:textId="77777777" w:rsidR="00AC25A0" w:rsidRPr="006B3274" w:rsidRDefault="00AC25A0" w:rsidP="00AC25A0">
      <w:pPr>
        <w:spacing w:line="360" w:lineRule="auto"/>
        <w:rPr>
          <w:rFonts w:ascii="Arial" w:hAnsi="Arial" w:cs="Arial"/>
        </w:rPr>
      </w:pPr>
      <w:r w:rsidRPr="005A768D">
        <w:rPr>
          <w:rFonts w:ascii="Arial" w:hAnsi="Arial" w:cs="Arial"/>
        </w:rPr>
        <w:t>B) Violin plots depicting the proportion of CD8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T cell rich RCN2 and PD-L1</w:t>
      </w:r>
      <w:r w:rsidRPr="005A768D">
        <w:rPr>
          <w:rFonts w:ascii="Arial" w:hAnsi="Arial" w:cs="Arial"/>
          <w:vertAlign w:val="superscript"/>
        </w:rPr>
        <w:t>+</w:t>
      </w:r>
      <w:r w:rsidRPr="005A768D">
        <w:rPr>
          <w:rFonts w:ascii="Arial" w:hAnsi="Arial" w:cs="Arial"/>
        </w:rPr>
        <w:t xml:space="preserve"> B cell rich RCN7 in lymphomas where these RCNs are situated close as well as far from each other.</w:t>
      </w:r>
    </w:p>
    <w:p w14:paraId="5B42DCF0" w14:textId="244EEB82" w:rsidR="004952A8" w:rsidRDefault="004952A8" w:rsidP="00AC25A0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A0"/>
    <w:rsid w:val="00114469"/>
    <w:rsid w:val="001218F4"/>
    <w:rsid w:val="004952A8"/>
    <w:rsid w:val="0086336B"/>
    <w:rsid w:val="00AC25A0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CA375"/>
  <w15:chartTrackingRefBased/>
  <w15:docId w15:val="{B85B05B6-445A-4898-B67A-3634F479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5A0"/>
  </w:style>
  <w:style w:type="paragraph" w:styleId="Heading1">
    <w:name w:val="heading 1"/>
    <w:basedOn w:val="Normal"/>
    <w:next w:val="Normal"/>
    <w:link w:val="Heading1Char"/>
    <w:uiPriority w:val="9"/>
    <w:qFormat/>
    <w:rsid w:val="00AC2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5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5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5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5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520</Characters>
  <Application>Microsoft Office Word</Application>
  <DocSecurity>0</DocSecurity>
  <Lines>4</Lines>
  <Paragraphs>1</Paragraphs>
  <ScaleCrop>false</ScaleCrop>
  <Company>University of Helsinki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9:00Z</dcterms:created>
  <dcterms:modified xsi:type="dcterms:W3CDTF">2025-06-16T19:51:00Z</dcterms:modified>
</cp:coreProperties>
</file>